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0E886" w14:textId="2F3970FB" w:rsidR="00AD1E12" w:rsidRPr="00AA62DD" w:rsidRDefault="00AD1E12" w:rsidP="00AD1E12">
      <w:pPr>
        <w:rPr>
          <w:b/>
        </w:rPr>
      </w:pPr>
      <w:r>
        <w:rPr>
          <w:b/>
        </w:rPr>
        <w:t>S1 Table</w:t>
      </w:r>
      <w:r w:rsidRPr="00AA62DD">
        <w:rPr>
          <w:b/>
        </w:rPr>
        <w:t>. Frequencies (percentages) of responses on impact of equipment availability, OR orientation and size on facilitating emergency Cesareans by specialty.</w:t>
      </w:r>
    </w:p>
    <w:p w14:paraId="3B15432F" w14:textId="77777777" w:rsidR="00AD1E12" w:rsidRPr="00AA62DD" w:rsidRDefault="00AD1E12" w:rsidP="00AD1E12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10"/>
        <w:gridCol w:w="1248"/>
        <w:gridCol w:w="1147"/>
        <w:gridCol w:w="1018"/>
        <w:gridCol w:w="1109"/>
        <w:gridCol w:w="984"/>
        <w:gridCol w:w="1121"/>
        <w:gridCol w:w="1111"/>
        <w:gridCol w:w="1147"/>
        <w:gridCol w:w="1036"/>
        <w:gridCol w:w="10"/>
        <w:gridCol w:w="1109"/>
      </w:tblGrid>
      <w:tr w:rsidR="00AD1E12" w:rsidRPr="00AA62DD" w14:paraId="757373D2" w14:textId="77777777" w:rsidTr="009E6F8B">
        <w:tc>
          <w:tcPr>
            <w:tcW w:w="5000" w:type="pct"/>
            <w:gridSpan w:val="12"/>
            <w:shd w:val="clear" w:color="auto" w:fill="BFBFBF" w:themeFill="background1" w:themeFillShade="BF"/>
            <w:vAlign w:val="center"/>
          </w:tcPr>
          <w:p w14:paraId="39BF2822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Equipment Availability</w:t>
            </w:r>
            <w:r w:rsidRPr="00AA62DD">
              <w:rPr>
                <w:vertAlign w:val="superscript"/>
              </w:rPr>
              <w:t xml:space="preserve"> a</w:t>
            </w:r>
          </w:p>
        </w:tc>
      </w:tr>
      <w:tr w:rsidR="00AD1E12" w:rsidRPr="00AA62DD" w14:paraId="2793D146" w14:textId="77777777" w:rsidTr="009E6F8B">
        <w:tc>
          <w:tcPr>
            <w:tcW w:w="737" w:type="pct"/>
            <w:vAlign w:val="center"/>
          </w:tcPr>
          <w:p w14:paraId="692F2677" w14:textId="77777777" w:rsidR="00AD1E12" w:rsidRPr="00AA62DD" w:rsidRDefault="00AD1E12" w:rsidP="004824AD">
            <w:r w:rsidRPr="00AA62DD">
              <w:rPr>
                <w:rFonts w:ascii="Times" w:hAnsi="Times"/>
                <w:b/>
              </w:rPr>
              <w:t>Specialty</w:t>
            </w:r>
          </w:p>
        </w:tc>
        <w:tc>
          <w:tcPr>
            <w:tcW w:w="482" w:type="pct"/>
            <w:vAlign w:val="center"/>
          </w:tcPr>
          <w:p w14:paraId="50E381B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</w:t>
            </w:r>
          </w:p>
        </w:tc>
        <w:tc>
          <w:tcPr>
            <w:tcW w:w="1264" w:type="pct"/>
            <w:gridSpan w:val="3"/>
            <w:vAlign w:val="center"/>
          </w:tcPr>
          <w:p w14:paraId="42F42531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1242" w:type="pct"/>
            <w:gridSpan w:val="3"/>
            <w:vAlign w:val="center"/>
          </w:tcPr>
          <w:p w14:paraId="2B43AF3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1275" w:type="pct"/>
            <w:gridSpan w:val="4"/>
            <w:vAlign w:val="center"/>
          </w:tcPr>
          <w:p w14:paraId="5EA62986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</w:tr>
      <w:tr w:rsidR="00AD1E12" w:rsidRPr="00AA62DD" w14:paraId="0577CC4D" w14:textId="77777777" w:rsidTr="009E6F8B">
        <w:tc>
          <w:tcPr>
            <w:tcW w:w="737" w:type="pct"/>
            <w:vAlign w:val="center"/>
          </w:tcPr>
          <w:p w14:paraId="6CD02ADE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Anesthesiologists</w:t>
            </w:r>
          </w:p>
          <w:p w14:paraId="09096895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stetricians</w:t>
            </w:r>
          </w:p>
          <w:p w14:paraId="48FDDF31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Pediatricians</w:t>
            </w:r>
          </w:p>
          <w:p w14:paraId="4E682415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 Nurses</w:t>
            </w:r>
          </w:p>
          <w:p w14:paraId="0C3D05D6" w14:textId="77777777" w:rsidR="00AD1E12" w:rsidRPr="00AA62DD" w:rsidRDefault="00AD1E12" w:rsidP="004824AD">
            <w:r w:rsidRPr="00AA62DD">
              <w:rPr>
                <w:rFonts w:ascii="Times" w:hAnsi="Times"/>
              </w:rPr>
              <w:t>OB Technicians</w:t>
            </w:r>
          </w:p>
        </w:tc>
        <w:tc>
          <w:tcPr>
            <w:tcW w:w="482" w:type="pct"/>
            <w:vAlign w:val="center"/>
          </w:tcPr>
          <w:p w14:paraId="1C158BC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8 (23.5)</w:t>
            </w:r>
          </w:p>
          <w:p w14:paraId="01A125FF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11.8)</w:t>
            </w:r>
          </w:p>
          <w:p w14:paraId="1E3B580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8.8)</w:t>
            </w:r>
          </w:p>
          <w:p w14:paraId="65AD5E82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4 (41.2)</w:t>
            </w:r>
          </w:p>
          <w:p w14:paraId="470F95A1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5 (14.7)</w:t>
            </w:r>
          </w:p>
        </w:tc>
        <w:tc>
          <w:tcPr>
            <w:tcW w:w="1264" w:type="pct"/>
            <w:gridSpan w:val="3"/>
            <w:vAlign w:val="center"/>
          </w:tcPr>
          <w:p w14:paraId="3BEC0EF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6 (75.0)</w:t>
            </w:r>
          </w:p>
          <w:p w14:paraId="6A06EC86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75.0)</w:t>
            </w:r>
          </w:p>
          <w:p w14:paraId="26ACC5DF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4D2FB2C9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1 (78.6)</w:t>
            </w:r>
          </w:p>
          <w:p w14:paraId="39EA9A64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4 (80.0)</w:t>
            </w:r>
          </w:p>
        </w:tc>
        <w:tc>
          <w:tcPr>
            <w:tcW w:w="1242" w:type="pct"/>
            <w:gridSpan w:val="3"/>
            <w:vAlign w:val="center"/>
          </w:tcPr>
          <w:p w14:paraId="7831D23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25.0)</w:t>
            </w:r>
          </w:p>
          <w:p w14:paraId="2A5A19F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0)</w:t>
            </w:r>
          </w:p>
          <w:p w14:paraId="5DA2E2F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33.3)</w:t>
            </w:r>
          </w:p>
          <w:p w14:paraId="4CEAB79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14.3)</w:t>
            </w:r>
          </w:p>
          <w:p w14:paraId="6392C23F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0 (0.0)</w:t>
            </w:r>
          </w:p>
        </w:tc>
        <w:tc>
          <w:tcPr>
            <w:tcW w:w="1275" w:type="pct"/>
            <w:gridSpan w:val="4"/>
            <w:vAlign w:val="center"/>
          </w:tcPr>
          <w:p w14:paraId="1032DE4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0A861925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557F61A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66.7)</w:t>
            </w:r>
          </w:p>
          <w:p w14:paraId="12D1386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7.1)</w:t>
            </w:r>
          </w:p>
          <w:p w14:paraId="7F6CA160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</w:tr>
      <w:tr w:rsidR="00AD1E12" w:rsidRPr="00AA62DD" w14:paraId="3E42AE38" w14:textId="77777777" w:rsidTr="009E6F8B">
        <w:tc>
          <w:tcPr>
            <w:tcW w:w="737" w:type="pct"/>
          </w:tcPr>
          <w:p w14:paraId="5FE55327" w14:textId="77777777" w:rsidR="00AD1E12" w:rsidRPr="00AA62DD" w:rsidRDefault="00AD1E12" w:rsidP="004824AD">
            <w:r w:rsidRPr="00AA62DD">
              <w:rPr>
                <w:rFonts w:ascii="Times" w:hAnsi="Times"/>
                <w:b/>
              </w:rPr>
              <w:t>TOTAL</w:t>
            </w:r>
          </w:p>
        </w:tc>
        <w:tc>
          <w:tcPr>
            <w:tcW w:w="482" w:type="pct"/>
            <w:vAlign w:val="center"/>
          </w:tcPr>
          <w:p w14:paraId="7BB3ED4F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4 (100.0)</w:t>
            </w:r>
          </w:p>
        </w:tc>
        <w:tc>
          <w:tcPr>
            <w:tcW w:w="1264" w:type="pct"/>
            <w:gridSpan w:val="3"/>
            <w:vAlign w:val="center"/>
          </w:tcPr>
          <w:p w14:paraId="40A3F05A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24 (70.6)</w:t>
            </w:r>
          </w:p>
        </w:tc>
        <w:tc>
          <w:tcPr>
            <w:tcW w:w="1242" w:type="pct"/>
            <w:gridSpan w:val="3"/>
            <w:vAlign w:val="center"/>
          </w:tcPr>
          <w:p w14:paraId="6C4881E3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6 (17.6)</w:t>
            </w:r>
          </w:p>
        </w:tc>
        <w:tc>
          <w:tcPr>
            <w:tcW w:w="1275" w:type="pct"/>
            <w:gridSpan w:val="4"/>
            <w:vAlign w:val="center"/>
          </w:tcPr>
          <w:p w14:paraId="34ABCF76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4 (11.8)</w:t>
            </w:r>
          </w:p>
        </w:tc>
      </w:tr>
      <w:tr w:rsidR="00AD1E12" w:rsidRPr="00AA62DD" w14:paraId="08571AAC" w14:textId="77777777" w:rsidTr="009E6F8B">
        <w:tc>
          <w:tcPr>
            <w:tcW w:w="5000" w:type="pct"/>
            <w:gridSpan w:val="12"/>
            <w:shd w:val="clear" w:color="auto" w:fill="BFBFBF" w:themeFill="background1" w:themeFillShade="BF"/>
            <w:vAlign w:val="center"/>
          </w:tcPr>
          <w:p w14:paraId="1F2277B5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ientation</w:t>
            </w:r>
            <w:r w:rsidRPr="00AA62DD">
              <w:rPr>
                <w:vertAlign w:val="superscript"/>
              </w:rPr>
              <w:t xml:space="preserve"> a</w:t>
            </w:r>
          </w:p>
        </w:tc>
      </w:tr>
      <w:tr w:rsidR="00AD1E12" w:rsidRPr="00AA62DD" w14:paraId="4C8BC96E" w14:textId="77777777" w:rsidTr="009E6F8B">
        <w:trPr>
          <w:trHeight w:val="233"/>
        </w:trPr>
        <w:tc>
          <w:tcPr>
            <w:tcW w:w="737" w:type="pct"/>
            <w:vMerge w:val="restart"/>
            <w:vAlign w:val="center"/>
          </w:tcPr>
          <w:p w14:paraId="10A6E9A4" w14:textId="77777777" w:rsidR="00AD1E12" w:rsidRPr="00AA62DD" w:rsidRDefault="00AD1E12" w:rsidP="004824AD">
            <w:r w:rsidRPr="00AA62DD">
              <w:rPr>
                <w:rFonts w:ascii="Times" w:hAnsi="Times"/>
                <w:b/>
              </w:rPr>
              <w:t>Specialty</w:t>
            </w:r>
          </w:p>
        </w:tc>
        <w:tc>
          <w:tcPr>
            <w:tcW w:w="482" w:type="pct"/>
            <w:vMerge w:val="restart"/>
            <w:vAlign w:val="center"/>
          </w:tcPr>
          <w:p w14:paraId="6E5DF20C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</w:t>
            </w:r>
          </w:p>
        </w:tc>
        <w:tc>
          <w:tcPr>
            <w:tcW w:w="1264" w:type="pct"/>
            <w:gridSpan w:val="3"/>
            <w:vAlign w:val="center"/>
          </w:tcPr>
          <w:p w14:paraId="251B9C6A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-A</w:t>
            </w:r>
            <w:r w:rsidRPr="00AA62DD">
              <w:rPr>
                <w:vertAlign w:val="superscript"/>
              </w:rPr>
              <w:t>b</w:t>
            </w:r>
          </w:p>
        </w:tc>
        <w:tc>
          <w:tcPr>
            <w:tcW w:w="1242" w:type="pct"/>
            <w:gridSpan w:val="3"/>
            <w:vAlign w:val="center"/>
          </w:tcPr>
          <w:p w14:paraId="2F4C5145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-B</w:t>
            </w:r>
          </w:p>
        </w:tc>
        <w:tc>
          <w:tcPr>
            <w:tcW w:w="1275" w:type="pct"/>
            <w:gridSpan w:val="4"/>
            <w:vAlign w:val="center"/>
          </w:tcPr>
          <w:p w14:paraId="1DD697D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-C</w:t>
            </w:r>
          </w:p>
        </w:tc>
      </w:tr>
      <w:tr w:rsidR="00AD1E12" w:rsidRPr="00AA62DD" w14:paraId="24F25B71" w14:textId="77777777" w:rsidTr="009E6F8B">
        <w:trPr>
          <w:trHeight w:val="215"/>
        </w:trPr>
        <w:tc>
          <w:tcPr>
            <w:tcW w:w="737" w:type="pct"/>
            <w:vMerge/>
            <w:vAlign w:val="center"/>
          </w:tcPr>
          <w:p w14:paraId="29BB4EE3" w14:textId="77777777" w:rsidR="00AD1E12" w:rsidRPr="00AA62DD" w:rsidRDefault="00AD1E12" w:rsidP="004824AD"/>
        </w:tc>
        <w:tc>
          <w:tcPr>
            <w:tcW w:w="482" w:type="pct"/>
            <w:vMerge/>
            <w:vAlign w:val="center"/>
          </w:tcPr>
          <w:p w14:paraId="11CE30B6" w14:textId="77777777" w:rsidR="00AD1E12" w:rsidRPr="00AA62DD" w:rsidRDefault="00AD1E12" w:rsidP="004824AD">
            <w:pPr>
              <w:jc w:val="center"/>
            </w:pPr>
          </w:p>
        </w:tc>
        <w:tc>
          <w:tcPr>
            <w:tcW w:w="443" w:type="pct"/>
            <w:vAlign w:val="center"/>
          </w:tcPr>
          <w:p w14:paraId="2E2F6C38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393" w:type="pct"/>
            <w:vAlign w:val="center"/>
          </w:tcPr>
          <w:p w14:paraId="6C57595D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428" w:type="pct"/>
            <w:vAlign w:val="center"/>
          </w:tcPr>
          <w:p w14:paraId="6E0C2763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  <w:tc>
          <w:tcPr>
            <w:tcW w:w="380" w:type="pct"/>
            <w:vAlign w:val="center"/>
          </w:tcPr>
          <w:p w14:paraId="635002AA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433" w:type="pct"/>
            <w:vAlign w:val="center"/>
          </w:tcPr>
          <w:p w14:paraId="0F831DC9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429" w:type="pct"/>
            <w:vAlign w:val="center"/>
          </w:tcPr>
          <w:p w14:paraId="341A5C52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  <w:tc>
          <w:tcPr>
            <w:tcW w:w="443" w:type="pct"/>
            <w:vAlign w:val="center"/>
          </w:tcPr>
          <w:p w14:paraId="72548762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400" w:type="pct"/>
            <w:vAlign w:val="center"/>
          </w:tcPr>
          <w:p w14:paraId="2FDAB363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432" w:type="pct"/>
            <w:gridSpan w:val="2"/>
            <w:vAlign w:val="center"/>
          </w:tcPr>
          <w:p w14:paraId="7420AF4F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</w:tr>
      <w:tr w:rsidR="00AD1E12" w:rsidRPr="00AA62DD" w14:paraId="2DD0592B" w14:textId="77777777" w:rsidTr="009E6F8B">
        <w:tc>
          <w:tcPr>
            <w:tcW w:w="737" w:type="pct"/>
          </w:tcPr>
          <w:p w14:paraId="00AACDB4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Anesthesiologists</w:t>
            </w:r>
          </w:p>
          <w:p w14:paraId="33A22917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stetricians</w:t>
            </w:r>
          </w:p>
          <w:p w14:paraId="6F0F21C2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Pediatricians</w:t>
            </w:r>
          </w:p>
          <w:p w14:paraId="328F02FB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 Nurses</w:t>
            </w:r>
          </w:p>
          <w:p w14:paraId="33721DD8" w14:textId="77777777" w:rsidR="00AD1E12" w:rsidRPr="00AA62DD" w:rsidRDefault="00AD1E12" w:rsidP="004824AD">
            <w:r w:rsidRPr="00AA62DD">
              <w:rPr>
                <w:rFonts w:ascii="Times" w:hAnsi="Times"/>
              </w:rPr>
              <w:t>OB Technicians</w:t>
            </w:r>
          </w:p>
        </w:tc>
        <w:tc>
          <w:tcPr>
            <w:tcW w:w="482" w:type="pct"/>
            <w:vAlign w:val="center"/>
          </w:tcPr>
          <w:p w14:paraId="3BEFA5F6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8 (23.5)</w:t>
            </w:r>
          </w:p>
          <w:p w14:paraId="73BE9492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11.8)</w:t>
            </w:r>
          </w:p>
          <w:p w14:paraId="7156ACC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8.8)</w:t>
            </w:r>
          </w:p>
          <w:p w14:paraId="25306023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4 (41.2)</w:t>
            </w:r>
          </w:p>
          <w:p w14:paraId="4BE4D796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5 (14.7)</w:t>
            </w:r>
          </w:p>
        </w:tc>
        <w:tc>
          <w:tcPr>
            <w:tcW w:w="443" w:type="pct"/>
            <w:vAlign w:val="center"/>
          </w:tcPr>
          <w:p w14:paraId="252F6A2A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14.3)</w:t>
            </w:r>
          </w:p>
          <w:p w14:paraId="27088A7A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50.0)</w:t>
            </w:r>
          </w:p>
          <w:p w14:paraId="0DB52D29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7A92324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7.1)</w:t>
            </w:r>
          </w:p>
          <w:p w14:paraId="559F59A1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0 (0.0)</w:t>
            </w:r>
          </w:p>
        </w:tc>
        <w:tc>
          <w:tcPr>
            <w:tcW w:w="393" w:type="pct"/>
            <w:vAlign w:val="center"/>
          </w:tcPr>
          <w:p w14:paraId="5D3E6A4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42.9)</w:t>
            </w:r>
          </w:p>
          <w:p w14:paraId="3E80ECA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0)</w:t>
            </w:r>
          </w:p>
          <w:p w14:paraId="7302C27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4BEB313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14.3)</w:t>
            </w:r>
          </w:p>
          <w:p w14:paraId="18CCBB1E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2 (40.0)</w:t>
            </w:r>
          </w:p>
        </w:tc>
        <w:tc>
          <w:tcPr>
            <w:tcW w:w="428" w:type="pct"/>
            <w:vAlign w:val="center"/>
          </w:tcPr>
          <w:p w14:paraId="01332C1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42.9)</w:t>
            </w:r>
          </w:p>
          <w:p w14:paraId="232F3F0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0)</w:t>
            </w:r>
          </w:p>
          <w:p w14:paraId="6692C79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100.0)</w:t>
            </w:r>
          </w:p>
          <w:p w14:paraId="2800BAF9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1 (78.6)</w:t>
            </w:r>
          </w:p>
          <w:p w14:paraId="3F11B80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 (60.0)</w:t>
            </w:r>
          </w:p>
        </w:tc>
        <w:tc>
          <w:tcPr>
            <w:tcW w:w="380" w:type="pct"/>
            <w:vAlign w:val="center"/>
          </w:tcPr>
          <w:p w14:paraId="25CDA8A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12.5)</w:t>
            </w:r>
          </w:p>
          <w:p w14:paraId="5DCBECC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73476D86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1641A8B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7 (50.0)</w:t>
            </w:r>
          </w:p>
          <w:p w14:paraId="6FF231D8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  <w:tc>
          <w:tcPr>
            <w:tcW w:w="433" w:type="pct"/>
            <w:vAlign w:val="center"/>
          </w:tcPr>
          <w:p w14:paraId="396F229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50.0)</w:t>
            </w:r>
          </w:p>
          <w:p w14:paraId="778F66F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 xml:space="preserve">4 (100.0) </w:t>
            </w:r>
          </w:p>
          <w:p w14:paraId="536D85E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2BB6615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21.4)</w:t>
            </w:r>
          </w:p>
          <w:p w14:paraId="0EC1BE9F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  <w:tc>
          <w:tcPr>
            <w:tcW w:w="429" w:type="pct"/>
            <w:vAlign w:val="center"/>
          </w:tcPr>
          <w:p w14:paraId="39BA961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37.5)</w:t>
            </w:r>
          </w:p>
          <w:p w14:paraId="461C5F92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498B49D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100.0)</w:t>
            </w:r>
          </w:p>
          <w:p w14:paraId="7F9D9DB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28.6)</w:t>
            </w:r>
          </w:p>
          <w:p w14:paraId="5CB86E0A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 (60.0)</w:t>
            </w:r>
          </w:p>
        </w:tc>
        <w:tc>
          <w:tcPr>
            <w:tcW w:w="443" w:type="pct"/>
            <w:vAlign w:val="center"/>
          </w:tcPr>
          <w:p w14:paraId="2A62598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6 (75.0)</w:t>
            </w:r>
          </w:p>
          <w:p w14:paraId="1A10D54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100.0)</w:t>
            </w:r>
          </w:p>
          <w:p w14:paraId="12D3B53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33.3)</w:t>
            </w:r>
          </w:p>
          <w:p w14:paraId="5EDC4C22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2 (85.7)</w:t>
            </w:r>
          </w:p>
          <w:p w14:paraId="44619AEE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 (60.0)</w:t>
            </w:r>
          </w:p>
        </w:tc>
        <w:tc>
          <w:tcPr>
            <w:tcW w:w="400" w:type="pct"/>
            <w:vAlign w:val="center"/>
          </w:tcPr>
          <w:p w14:paraId="6F81697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25.0)</w:t>
            </w:r>
          </w:p>
          <w:p w14:paraId="52B8AFC2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123B8D1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11A1004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7.1)</w:t>
            </w:r>
          </w:p>
          <w:p w14:paraId="68956C5A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  <w:tc>
          <w:tcPr>
            <w:tcW w:w="432" w:type="pct"/>
            <w:gridSpan w:val="2"/>
            <w:vAlign w:val="center"/>
          </w:tcPr>
          <w:p w14:paraId="476AA57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615BA2B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137E65C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66.7)</w:t>
            </w:r>
          </w:p>
          <w:p w14:paraId="73136393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(7.1)</w:t>
            </w:r>
          </w:p>
          <w:p w14:paraId="49DFE7E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</w:tr>
      <w:tr w:rsidR="00AD1E12" w:rsidRPr="00AA62DD" w14:paraId="47ECA16E" w14:textId="77777777" w:rsidTr="009E6F8B">
        <w:tc>
          <w:tcPr>
            <w:tcW w:w="737" w:type="pct"/>
          </w:tcPr>
          <w:p w14:paraId="2CF98EB4" w14:textId="77777777" w:rsidR="00AD1E12" w:rsidRPr="00AA62DD" w:rsidRDefault="00AD1E12" w:rsidP="004824AD">
            <w:pPr>
              <w:rPr>
                <w:rFonts w:ascii="Times" w:hAnsi="Times"/>
                <w:b/>
              </w:rPr>
            </w:pPr>
          </w:p>
        </w:tc>
        <w:tc>
          <w:tcPr>
            <w:tcW w:w="482" w:type="pct"/>
            <w:vAlign w:val="center"/>
          </w:tcPr>
          <w:p w14:paraId="7CE45F30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4 (100.0)</w:t>
            </w:r>
          </w:p>
        </w:tc>
        <w:tc>
          <w:tcPr>
            <w:tcW w:w="443" w:type="pct"/>
            <w:vAlign w:val="center"/>
          </w:tcPr>
          <w:p w14:paraId="60249F6F" w14:textId="77777777" w:rsidR="00AD1E12" w:rsidRPr="00AA62DD" w:rsidRDefault="00AD1E12" w:rsidP="004824AD">
            <w:r w:rsidRPr="00AA62DD">
              <w:rPr>
                <w:rFonts w:ascii="Times" w:hAnsi="Times"/>
              </w:rPr>
              <w:t>4 (12.1)</w:t>
            </w:r>
          </w:p>
        </w:tc>
        <w:tc>
          <w:tcPr>
            <w:tcW w:w="393" w:type="pct"/>
            <w:vAlign w:val="center"/>
          </w:tcPr>
          <w:p w14:paraId="78054DD9" w14:textId="77777777" w:rsidR="00AD1E12" w:rsidRPr="00AA62DD" w:rsidRDefault="00AD1E12" w:rsidP="004824AD">
            <w:r w:rsidRPr="00AA62DD">
              <w:rPr>
                <w:rFonts w:ascii="Times" w:hAnsi="Times"/>
              </w:rPr>
              <w:t>8 (24.2)</w:t>
            </w:r>
          </w:p>
        </w:tc>
        <w:tc>
          <w:tcPr>
            <w:tcW w:w="428" w:type="pct"/>
            <w:vAlign w:val="center"/>
          </w:tcPr>
          <w:p w14:paraId="7E886694" w14:textId="77777777" w:rsidR="00AD1E12" w:rsidRPr="00AA62DD" w:rsidRDefault="00AD1E12" w:rsidP="004824AD">
            <w:r w:rsidRPr="00AA62DD">
              <w:rPr>
                <w:rFonts w:ascii="Times" w:hAnsi="Times"/>
              </w:rPr>
              <w:t>21 (63.6)</w:t>
            </w:r>
          </w:p>
        </w:tc>
        <w:tc>
          <w:tcPr>
            <w:tcW w:w="380" w:type="pct"/>
            <w:vAlign w:val="center"/>
          </w:tcPr>
          <w:p w14:paraId="51D43992" w14:textId="77777777" w:rsidR="00AD1E12" w:rsidRPr="00AA62DD" w:rsidRDefault="00AD1E12" w:rsidP="004824AD">
            <w:r w:rsidRPr="00AA62DD">
              <w:rPr>
                <w:rFonts w:ascii="Times" w:hAnsi="Times"/>
              </w:rPr>
              <w:t>9 (26.5)</w:t>
            </w:r>
          </w:p>
        </w:tc>
        <w:tc>
          <w:tcPr>
            <w:tcW w:w="433" w:type="pct"/>
            <w:vAlign w:val="center"/>
          </w:tcPr>
          <w:p w14:paraId="55B16EFA" w14:textId="77777777" w:rsidR="00AD1E12" w:rsidRPr="00AA62DD" w:rsidRDefault="00AD1E12" w:rsidP="004824AD">
            <w:r w:rsidRPr="00AA62DD">
              <w:rPr>
                <w:rFonts w:ascii="Times" w:hAnsi="Times"/>
              </w:rPr>
              <w:t>12 (35.3)</w:t>
            </w:r>
          </w:p>
        </w:tc>
        <w:tc>
          <w:tcPr>
            <w:tcW w:w="429" w:type="pct"/>
            <w:vAlign w:val="center"/>
          </w:tcPr>
          <w:p w14:paraId="12FB5DF7" w14:textId="77777777" w:rsidR="00AD1E12" w:rsidRPr="00AA62DD" w:rsidRDefault="00AD1E12" w:rsidP="004824AD">
            <w:r w:rsidRPr="00AA62DD">
              <w:rPr>
                <w:rFonts w:ascii="Times" w:hAnsi="Times"/>
              </w:rPr>
              <w:t>13 (38.2)</w:t>
            </w:r>
          </w:p>
        </w:tc>
        <w:tc>
          <w:tcPr>
            <w:tcW w:w="443" w:type="pct"/>
            <w:vAlign w:val="center"/>
          </w:tcPr>
          <w:p w14:paraId="50508AD8" w14:textId="77777777" w:rsidR="00AD1E12" w:rsidRPr="00AA62DD" w:rsidRDefault="00AD1E12" w:rsidP="004824AD">
            <w:r w:rsidRPr="00AA62DD">
              <w:rPr>
                <w:rFonts w:ascii="Times" w:hAnsi="Times"/>
              </w:rPr>
              <w:t>26 (76.5)</w:t>
            </w:r>
          </w:p>
        </w:tc>
        <w:tc>
          <w:tcPr>
            <w:tcW w:w="400" w:type="pct"/>
            <w:vAlign w:val="center"/>
          </w:tcPr>
          <w:p w14:paraId="3CEB7090" w14:textId="77777777" w:rsidR="00AD1E12" w:rsidRPr="00AA62DD" w:rsidRDefault="00AD1E12" w:rsidP="004824AD">
            <w:r w:rsidRPr="00AA62DD">
              <w:rPr>
                <w:rFonts w:ascii="Times" w:hAnsi="Times"/>
              </w:rPr>
              <w:t>4 (11.8)</w:t>
            </w:r>
          </w:p>
        </w:tc>
        <w:tc>
          <w:tcPr>
            <w:tcW w:w="432" w:type="pct"/>
            <w:gridSpan w:val="2"/>
            <w:vAlign w:val="center"/>
          </w:tcPr>
          <w:p w14:paraId="2F4A13F6" w14:textId="77777777" w:rsidR="00AD1E12" w:rsidRPr="00AA62DD" w:rsidRDefault="00AD1E12" w:rsidP="004824AD">
            <w:r w:rsidRPr="00AA62DD">
              <w:rPr>
                <w:rFonts w:ascii="Times" w:hAnsi="Times"/>
              </w:rPr>
              <w:t>4 (11.8)</w:t>
            </w:r>
          </w:p>
        </w:tc>
      </w:tr>
      <w:tr w:rsidR="00AD1E12" w:rsidRPr="00AA62DD" w14:paraId="17C8AECA" w14:textId="77777777" w:rsidTr="009E6F8B">
        <w:tc>
          <w:tcPr>
            <w:tcW w:w="5000" w:type="pct"/>
            <w:gridSpan w:val="12"/>
            <w:shd w:val="clear" w:color="auto" w:fill="BFBFBF" w:themeFill="background1" w:themeFillShade="BF"/>
            <w:vAlign w:val="center"/>
          </w:tcPr>
          <w:p w14:paraId="5BF9C35D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Size</w:t>
            </w:r>
            <w:r w:rsidRPr="00AA62DD">
              <w:rPr>
                <w:vertAlign w:val="superscript"/>
              </w:rPr>
              <w:t xml:space="preserve"> a</w:t>
            </w:r>
          </w:p>
        </w:tc>
      </w:tr>
      <w:tr w:rsidR="00AD1E12" w:rsidRPr="00AA62DD" w14:paraId="55D10D5C" w14:textId="77777777" w:rsidTr="009E6F8B">
        <w:tc>
          <w:tcPr>
            <w:tcW w:w="737" w:type="pct"/>
            <w:vMerge w:val="restart"/>
            <w:vAlign w:val="center"/>
          </w:tcPr>
          <w:p w14:paraId="08E6335C" w14:textId="77777777" w:rsidR="00AD1E12" w:rsidRPr="00AA62DD" w:rsidRDefault="00AD1E12" w:rsidP="004824AD">
            <w:pPr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  <w:b/>
              </w:rPr>
              <w:t>Specialty</w:t>
            </w:r>
          </w:p>
        </w:tc>
        <w:tc>
          <w:tcPr>
            <w:tcW w:w="482" w:type="pct"/>
            <w:vMerge w:val="restart"/>
            <w:vAlign w:val="center"/>
          </w:tcPr>
          <w:p w14:paraId="024CF7D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</w:t>
            </w:r>
          </w:p>
        </w:tc>
        <w:tc>
          <w:tcPr>
            <w:tcW w:w="1264" w:type="pct"/>
            <w:gridSpan w:val="3"/>
            <w:vAlign w:val="center"/>
          </w:tcPr>
          <w:p w14:paraId="5DCC950C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-A</w:t>
            </w:r>
          </w:p>
        </w:tc>
        <w:tc>
          <w:tcPr>
            <w:tcW w:w="1242" w:type="pct"/>
            <w:gridSpan w:val="3"/>
            <w:vAlign w:val="center"/>
          </w:tcPr>
          <w:p w14:paraId="0C7ED212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-B</w:t>
            </w:r>
          </w:p>
        </w:tc>
        <w:tc>
          <w:tcPr>
            <w:tcW w:w="1275" w:type="pct"/>
            <w:gridSpan w:val="4"/>
            <w:vAlign w:val="center"/>
          </w:tcPr>
          <w:p w14:paraId="784DA572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OR-C</w:t>
            </w:r>
          </w:p>
        </w:tc>
      </w:tr>
      <w:tr w:rsidR="00AD1E12" w:rsidRPr="00AA62DD" w14:paraId="3AEAAE3E" w14:textId="77777777" w:rsidTr="009E6F8B">
        <w:tc>
          <w:tcPr>
            <w:tcW w:w="737" w:type="pct"/>
            <w:vMerge/>
            <w:vAlign w:val="center"/>
          </w:tcPr>
          <w:p w14:paraId="4FFA6181" w14:textId="77777777" w:rsidR="00AD1E12" w:rsidRPr="00AA62DD" w:rsidRDefault="00AD1E12" w:rsidP="004824AD">
            <w:pPr>
              <w:rPr>
                <w:rFonts w:ascii="Times" w:hAnsi="Times"/>
                <w:b/>
              </w:rPr>
            </w:pPr>
          </w:p>
        </w:tc>
        <w:tc>
          <w:tcPr>
            <w:tcW w:w="482" w:type="pct"/>
            <w:vMerge/>
            <w:vAlign w:val="center"/>
          </w:tcPr>
          <w:p w14:paraId="537B7EF5" w14:textId="77777777" w:rsidR="00AD1E12" w:rsidRPr="00AA62DD" w:rsidRDefault="00AD1E12" w:rsidP="004824AD"/>
        </w:tc>
        <w:tc>
          <w:tcPr>
            <w:tcW w:w="443" w:type="pct"/>
            <w:vAlign w:val="center"/>
          </w:tcPr>
          <w:p w14:paraId="43C268D3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393" w:type="pct"/>
            <w:vAlign w:val="center"/>
          </w:tcPr>
          <w:p w14:paraId="143C4F1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428" w:type="pct"/>
            <w:vAlign w:val="center"/>
          </w:tcPr>
          <w:p w14:paraId="68B37A39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  <w:tc>
          <w:tcPr>
            <w:tcW w:w="380" w:type="pct"/>
            <w:vAlign w:val="center"/>
          </w:tcPr>
          <w:p w14:paraId="4864DE7C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433" w:type="pct"/>
            <w:vAlign w:val="center"/>
          </w:tcPr>
          <w:p w14:paraId="60B80599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429" w:type="pct"/>
            <w:vAlign w:val="center"/>
          </w:tcPr>
          <w:p w14:paraId="0EBBB486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  <w:tc>
          <w:tcPr>
            <w:tcW w:w="443" w:type="pct"/>
            <w:vAlign w:val="center"/>
          </w:tcPr>
          <w:p w14:paraId="52092869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Agree</w:t>
            </w:r>
          </w:p>
        </w:tc>
        <w:tc>
          <w:tcPr>
            <w:tcW w:w="404" w:type="pct"/>
            <w:gridSpan w:val="2"/>
            <w:vAlign w:val="center"/>
          </w:tcPr>
          <w:p w14:paraId="446012A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Neutral</w:t>
            </w:r>
          </w:p>
        </w:tc>
        <w:tc>
          <w:tcPr>
            <w:tcW w:w="428" w:type="pct"/>
            <w:vAlign w:val="center"/>
          </w:tcPr>
          <w:p w14:paraId="34B911BF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  <w:b/>
              </w:rPr>
              <w:t>Disagree</w:t>
            </w:r>
          </w:p>
        </w:tc>
      </w:tr>
      <w:tr w:rsidR="00AD1E12" w:rsidRPr="00AA62DD" w14:paraId="2CFB7B95" w14:textId="77777777" w:rsidTr="009E6F8B">
        <w:tc>
          <w:tcPr>
            <w:tcW w:w="737" w:type="pct"/>
            <w:vAlign w:val="center"/>
          </w:tcPr>
          <w:p w14:paraId="582B62E7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Anesthesiologists</w:t>
            </w:r>
          </w:p>
          <w:p w14:paraId="137E24B8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stetricians</w:t>
            </w:r>
          </w:p>
          <w:p w14:paraId="6953506D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Pediatricians</w:t>
            </w:r>
          </w:p>
          <w:p w14:paraId="3C415E88" w14:textId="77777777" w:rsidR="00AD1E12" w:rsidRPr="00AA62DD" w:rsidRDefault="00AD1E12" w:rsidP="004824AD">
            <w:pPr>
              <w:tabs>
                <w:tab w:val="left" w:pos="4593"/>
              </w:tabs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 Nurses</w:t>
            </w:r>
          </w:p>
          <w:p w14:paraId="32D467B1" w14:textId="77777777" w:rsidR="00AD1E12" w:rsidRPr="00AA62DD" w:rsidRDefault="00AD1E12" w:rsidP="004824AD">
            <w:pPr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</w:rPr>
              <w:t>OB Technicians</w:t>
            </w:r>
          </w:p>
        </w:tc>
        <w:tc>
          <w:tcPr>
            <w:tcW w:w="482" w:type="pct"/>
            <w:vAlign w:val="center"/>
          </w:tcPr>
          <w:p w14:paraId="199AB470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8 (23.5)</w:t>
            </w:r>
          </w:p>
          <w:p w14:paraId="5F08FCEF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11.8)</w:t>
            </w:r>
          </w:p>
          <w:p w14:paraId="76DC4B4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8.8)</w:t>
            </w:r>
          </w:p>
          <w:p w14:paraId="7C4065D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4 (41.2)</w:t>
            </w:r>
          </w:p>
          <w:p w14:paraId="4D90BA5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5 (14.7)</w:t>
            </w:r>
          </w:p>
        </w:tc>
        <w:tc>
          <w:tcPr>
            <w:tcW w:w="443" w:type="pct"/>
            <w:vAlign w:val="center"/>
          </w:tcPr>
          <w:p w14:paraId="444A24A0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6B6BF9B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0)</w:t>
            </w:r>
          </w:p>
          <w:p w14:paraId="285801C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534810F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7.1)</w:t>
            </w:r>
          </w:p>
          <w:p w14:paraId="0EBFDB5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  <w:tc>
          <w:tcPr>
            <w:tcW w:w="393" w:type="pct"/>
            <w:vAlign w:val="center"/>
          </w:tcPr>
          <w:p w14:paraId="714EDCB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37.5)</w:t>
            </w:r>
          </w:p>
          <w:p w14:paraId="797559B3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50.0)</w:t>
            </w:r>
          </w:p>
          <w:p w14:paraId="25FF1B5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46C8C76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1F976CE1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  <w:tc>
          <w:tcPr>
            <w:tcW w:w="428" w:type="pct"/>
            <w:vAlign w:val="center"/>
          </w:tcPr>
          <w:p w14:paraId="0F38A3C5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5 (62.5)</w:t>
            </w:r>
          </w:p>
          <w:p w14:paraId="0AEF809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0)</w:t>
            </w:r>
          </w:p>
          <w:p w14:paraId="21256B1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100.0)</w:t>
            </w:r>
          </w:p>
          <w:p w14:paraId="338A0E59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3 (92.9)</w:t>
            </w:r>
          </w:p>
          <w:p w14:paraId="525540A0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 (60.0)</w:t>
            </w:r>
          </w:p>
        </w:tc>
        <w:tc>
          <w:tcPr>
            <w:tcW w:w="380" w:type="pct"/>
            <w:vAlign w:val="center"/>
          </w:tcPr>
          <w:p w14:paraId="2B9D213A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12.5)</w:t>
            </w:r>
          </w:p>
          <w:p w14:paraId="46108583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)</w:t>
            </w:r>
          </w:p>
          <w:p w14:paraId="02DECB75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38300B5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21.4)</w:t>
            </w:r>
          </w:p>
          <w:p w14:paraId="262EE4A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2 (40.0)</w:t>
            </w:r>
          </w:p>
        </w:tc>
        <w:tc>
          <w:tcPr>
            <w:tcW w:w="433" w:type="pct"/>
            <w:vAlign w:val="center"/>
          </w:tcPr>
          <w:p w14:paraId="70072E1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4 (50.0)</w:t>
            </w:r>
          </w:p>
          <w:p w14:paraId="5E80FF00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75.0)</w:t>
            </w:r>
          </w:p>
          <w:p w14:paraId="15C39591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0B4DAB1A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5 (35.7)</w:t>
            </w:r>
          </w:p>
          <w:p w14:paraId="3DA9CC9A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0 (0.0)</w:t>
            </w:r>
          </w:p>
        </w:tc>
        <w:tc>
          <w:tcPr>
            <w:tcW w:w="429" w:type="pct"/>
            <w:vAlign w:val="center"/>
          </w:tcPr>
          <w:p w14:paraId="361B06B7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37.5)</w:t>
            </w:r>
          </w:p>
          <w:p w14:paraId="45DD5AFE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57F8AB2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100.0)</w:t>
            </w:r>
          </w:p>
          <w:p w14:paraId="79CB9C36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6 (42.9)</w:t>
            </w:r>
          </w:p>
          <w:p w14:paraId="1334ACAB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 (60.0)</w:t>
            </w:r>
          </w:p>
        </w:tc>
        <w:tc>
          <w:tcPr>
            <w:tcW w:w="443" w:type="pct"/>
            <w:vAlign w:val="center"/>
          </w:tcPr>
          <w:p w14:paraId="66D0E912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8 (100.0)</w:t>
            </w:r>
          </w:p>
          <w:p w14:paraId="778A464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3 (75.0)</w:t>
            </w:r>
          </w:p>
          <w:p w14:paraId="0EB723D5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33.3)</w:t>
            </w:r>
          </w:p>
          <w:p w14:paraId="22E6569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2 (85.7)</w:t>
            </w:r>
          </w:p>
          <w:p w14:paraId="799542EF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4 (80.0)</w:t>
            </w:r>
          </w:p>
        </w:tc>
        <w:tc>
          <w:tcPr>
            <w:tcW w:w="404" w:type="pct"/>
            <w:gridSpan w:val="2"/>
            <w:vAlign w:val="center"/>
          </w:tcPr>
          <w:p w14:paraId="6E35C7BA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203C22FB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25.0)</w:t>
            </w:r>
          </w:p>
          <w:p w14:paraId="3E16CD20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0BC82B94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7.1)</w:t>
            </w:r>
          </w:p>
          <w:p w14:paraId="193C9646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0 (0.0)</w:t>
            </w:r>
          </w:p>
        </w:tc>
        <w:tc>
          <w:tcPr>
            <w:tcW w:w="428" w:type="pct"/>
            <w:vAlign w:val="center"/>
          </w:tcPr>
          <w:p w14:paraId="445DB62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5A229F68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0 (0.0)</w:t>
            </w:r>
          </w:p>
          <w:p w14:paraId="7D4A486C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2 (66.7)</w:t>
            </w:r>
          </w:p>
          <w:p w14:paraId="25C949CD" w14:textId="77777777" w:rsidR="00AD1E12" w:rsidRPr="00AA62DD" w:rsidRDefault="00AD1E12" w:rsidP="004824AD">
            <w:pPr>
              <w:tabs>
                <w:tab w:val="left" w:pos="4593"/>
              </w:tabs>
              <w:jc w:val="center"/>
              <w:rPr>
                <w:rFonts w:ascii="Times" w:hAnsi="Times"/>
              </w:rPr>
            </w:pPr>
            <w:r w:rsidRPr="00AA62DD">
              <w:rPr>
                <w:rFonts w:ascii="Times" w:hAnsi="Times"/>
              </w:rPr>
              <w:t>1 (7.1)</w:t>
            </w:r>
          </w:p>
          <w:p w14:paraId="36210CF9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 (20.0)</w:t>
            </w:r>
          </w:p>
        </w:tc>
        <w:bookmarkStart w:id="0" w:name="_GoBack"/>
        <w:bookmarkEnd w:id="0"/>
      </w:tr>
      <w:tr w:rsidR="00AD1E12" w:rsidRPr="00AA62DD" w14:paraId="42E9C146" w14:textId="77777777" w:rsidTr="009E6F8B">
        <w:tc>
          <w:tcPr>
            <w:tcW w:w="737" w:type="pct"/>
          </w:tcPr>
          <w:p w14:paraId="46C0D5C6" w14:textId="77777777" w:rsidR="00AD1E12" w:rsidRPr="00AA62DD" w:rsidRDefault="00AD1E12" w:rsidP="004824AD">
            <w:pPr>
              <w:rPr>
                <w:rFonts w:ascii="Times" w:hAnsi="Times"/>
                <w:b/>
              </w:rPr>
            </w:pPr>
            <w:r w:rsidRPr="00AA62DD">
              <w:rPr>
                <w:rFonts w:ascii="Times" w:hAnsi="Times"/>
                <w:b/>
              </w:rPr>
              <w:t>TOTAL</w:t>
            </w:r>
          </w:p>
        </w:tc>
        <w:tc>
          <w:tcPr>
            <w:tcW w:w="482" w:type="pct"/>
            <w:vAlign w:val="center"/>
          </w:tcPr>
          <w:p w14:paraId="6ED5F42E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4 (100.0)</w:t>
            </w:r>
          </w:p>
        </w:tc>
        <w:tc>
          <w:tcPr>
            <w:tcW w:w="443" w:type="pct"/>
            <w:vAlign w:val="center"/>
          </w:tcPr>
          <w:p w14:paraId="21056E1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3 (8.8)</w:t>
            </w:r>
          </w:p>
        </w:tc>
        <w:tc>
          <w:tcPr>
            <w:tcW w:w="393" w:type="pct"/>
            <w:vAlign w:val="center"/>
          </w:tcPr>
          <w:p w14:paraId="685D390D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6 (17.6)</w:t>
            </w:r>
          </w:p>
        </w:tc>
        <w:tc>
          <w:tcPr>
            <w:tcW w:w="428" w:type="pct"/>
            <w:vAlign w:val="center"/>
          </w:tcPr>
          <w:p w14:paraId="5B62999D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25 (73.5)</w:t>
            </w:r>
          </w:p>
        </w:tc>
        <w:tc>
          <w:tcPr>
            <w:tcW w:w="380" w:type="pct"/>
            <w:vAlign w:val="center"/>
          </w:tcPr>
          <w:p w14:paraId="70ABF978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7 (20.6)</w:t>
            </w:r>
          </w:p>
        </w:tc>
        <w:tc>
          <w:tcPr>
            <w:tcW w:w="433" w:type="pct"/>
            <w:vAlign w:val="center"/>
          </w:tcPr>
          <w:p w14:paraId="108E5DD8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2 (35.3)</w:t>
            </w:r>
          </w:p>
        </w:tc>
        <w:tc>
          <w:tcPr>
            <w:tcW w:w="429" w:type="pct"/>
            <w:vAlign w:val="center"/>
          </w:tcPr>
          <w:p w14:paraId="40B2D4A7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15 (44.1)</w:t>
            </w:r>
          </w:p>
        </w:tc>
        <w:tc>
          <w:tcPr>
            <w:tcW w:w="443" w:type="pct"/>
            <w:vAlign w:val="center"/>
          </w:tcPr>
          <w:p w14:paraId="2794D273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28 (82.4)</w:t>
            </w:r>
          </w:p>
        </w:tc>
        <w:tc>
          <w:tcPr>
            <w:tcW w:w="404" w:type="pct"/>
            <w:gridSpan w:val="2"/>
            <w:vAlign w:val="center"/>
          </w:tcPr>
          <w:p w14:paraId="135A6012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2 (5.9)</w:t>
            </w:r>
          </w:p>
        </w:tc>
        <w:tc>
          <w:tcPr>
            <w:tcW w:w="428" w:type="pct"/>
            <w:vAlign w:val="center"/>
          </w:tcPr>
          <w:p w14:paraId="0D24414C" w14:textId="77777777" w:rsidR="00AD1E12" w:rsidRPr="00AA62DD" w:rsidRDefault="00AD1E12" w:rsidP="004824AD">
            <w:pPr>
              <w:jc w:val="center"/>
            </w:pPr>
            <w:r w:rsidRPr="00AA62DD">
              <w:rPr>
                <w:rFonts w:ascii="Times" w:hAnsi="Times"/>
              </w:rPr>
              <w:t>4 (11.8)</w:t>
            </w:r>
          </w:p>
        </w:tc>
      </w:tr>
    </w:tbl>
    <w:p w14:paraId="1CA86AE8" w14:textId="77777777" w:rsidR="00AD1E12" w:rsidRPr="00AA62DD" w:rsidRDefault="00AD1E12" w:rsidP="00AD1E12">
      <w:r w:rsidRPr="00AA62DD">
        <w:rPr>
          <w:vertAlign w:val="superscript"/>
        </w:rPr>
        <w:t>a</w:t>
      </w:r>
      <w:r w:rsidRPr="00AA62DD">
        <w:t xml:space="preserve"> Values presented as frequency (percentage)</w:t>
      </w:r>
    </w:p>
    <w:p w14:paraId="0419FCE8" w14:textId="77777777" w:rsidR="00AD1E12" w:rsidRDefault="00AD1E12" w:rsidP="00AD1E12">
      <w:r w:rsidRPr="00AA62DD">
        <w:rPr>
          <w:vertAlign w:val="superscript"/>
        </w:rPr>
        <w:t>b</w:t>
      </w:r>
      <w:r w:rsidRPr="00AA62DD">
        <w:t xml:space="preserve"> Percentages are calculated using n = 33 (Anesthesiologists, n = 7)</w:t>
      </w:r>
    </w:p>
    <w:p w14:paraId="0B1AAE6D" w14:textId="77777777" w:rsidR="000C4DAD" w:rsidRDefault="000C4DAD"/>
    <w:sectPr w:rsidR="000C4DAD" w:rsidSect="00AD1E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12"/>
    <w:rsid w:val="0001651E"/>
    <w:rsid w:val="0002426B"/>
    <w:rsid w:val="00053A85"/>
    <w:rsid w:val="000A4B7A"/>
    <w:rsid w:val="000B2C15"/>
    <w:rsid w:val="000C4DAD"/>
    <w:rsid w:val="000E5F65"/>
    <w:rsid w:val="00133767"/>
    <w:rsid w:val="0015794F"/>
    <w:rsid w:val="00191A56"/>
    <w:rsid w:val="00195D9E"/>
    <w:rsid w:val="00261B0D"/>
    <w:rsid w:val="002839D8"/>
    <w:rsid w:val="00305841"/>
    <w:rsid w:val="00316E3A"/>
    <w:rsid w:val="003752CE"/>
    <w:rsid w:val="003F79D9"/>
    <w:rsid w:val="00434A4F"/>
    <w:rsid w:val="004E7A35"/>
    <w:rsid w:val="00536326"/>
    <w:rsid w:val="005B57A0"/>
    <w:rsid w:val="0062566B"/>
    <w:rsid w:val="006B1CB0"/>
    <w:rsid w:val="00737B6F"/>
    <w:rsid w:val="0077463E"/>
    <w:rsid w:val="00791127"/>
    <w:rsid w:val="007B457F"/>
    <w:rsid w:val="00821531"/>
    <w:rsid w:val="00832FB2"/>
    <w:rsid w:val="00847951"/>
    <w:rsid w:val="008D7B08"/>
    <w:rsid w:val="0092212A"/>
    <w:rsid w:val="0098036D"/>
    <w:rsid w:val="009E6F8B"/>
    <w:rsid w:val="00A15436"/>
    <w:rsid w:val="00A60A38"/>
    <w:rsid w:val="00AB3246"/>
    <w:rsid w:val="00AD1E12"/>
    <w:rsid w:val="00B01D9A"/>
    <w:rsid w:val="00B245F6"/>
    <w:rsid w:val="00B5505E"/>
    <w:rsid w:val="00BA2406"/>
    <w:rsid w:val="00BC1E5D"/>
    <w:rsid w:val="00C72C08"/>
    <w:rsid w:val="00C81D6D"/>
    <w:rsid w:val="00D567F0"/>
    <w:rsid w:val="00D74F80"/>
    <w:rsid w:val="00D80D80"/>
    <w:rsid w:val="00D95BA9"/>
    <w:rsid w:val="00D95D32"/>
    <w:rsid w:val="00DA3191"/>
    <w:rsid w:val="00DC19DC"/>
    <w:rsid w:val="00DC6BAF"/>
    <w:rsid w:val="00F33A67"/>
    <w:rsid w:val="00F343D1"/>
    <w:rsid w:val="00F628B7"/>
    <w:rsid w:val="00F71870"/>
    <w:rsid w:val="00F8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2C15C"/>
  <w15:chartTrackingRefBased/>
  <w15:docId w15:val="{658D4558-CD36-9D45-9D4C-813B808F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E12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D1E12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1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Sotto</dc:creator>
  <cp:keywords/>
  <dc:description/>
  <cp:lastModifiedBy>Kenji Sotto</cp:lastModifiedBy>
  <cp:revision>2</cp:revision>
  <dcterms:created xsi:type="dcterms:W3CDTF">2021-03-26T22:18:00Z</dcterms:created>
  <dcterms:modified xsi:type="dcterms:W3CDTF">2021-05-28T17:04:00Z</dcterms:modified>
</cp:coreProperties>
</file>